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I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IL</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I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I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9T13:15:00Z</dcterms:created>
  <dc:creator>mocampo</dc:creator>
  <dc:description/>
  <cp:keywords/>
  <dc:language>en-US</dc:language>
  <cp:lastModifiedBy>Tinashe Lindel</cp:lastModifiedBy>
  <dcterms:modified xsi:type="dcterms:W3CDTF">2020-07-09T13:1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84F99DBB262742A4AE100422DE421F</vt:lpwstr>
  </property>
</Properties>
</file>